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;SimHei" w:cs="Times New Roman"/>
          <w:b/>
          <w:b/>
          <w:bCs/>
          <w:szCs w:val="21"/>
        </w:rPr>
      </w:pPr>
      <w:r>
        <w:rPr>
          <w:rFonts w:eastAsia="黑体;SimHei" w:cs="Times New Roman" w:ascii="Times New Roman" w:hAnsi="Times New Roman"/>
          <w:b/>
          <w:bCs/>
          <w:szCs w:val="21"/>
        </w:rPr>
        <w:t>Table S1 Sequence of primers used for qRT-PCR.</w:t>
      </w:r>
    </w:p>
    <w:tbl>
      <w:tblPr>
        <w:tblW w:w="76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134"/>
        <w:gridCol w:w="4394"/>
      </w:tblGrid>
      <w:tr>
        <w:trPr>
          <w:trHeight w:val="567" w:hRule="atLeast"/>
        </w:trPr>
        <w:tc>
          <w:tcPr>
            <w:tcW w:w="2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  <w:r>
              <w:rPr>
                <w:rFonts w:cs="Times New Roman" w:ascii="Times New Roman" w:hAnsi="Times New Roman"/>
                <w:b/>
                <w:bCs/>
              </w:rPr>
              <w:t>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 (5’ to 3’)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Jun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ACCACTTGCCCCAACAGAT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TCCTCATGCGCTTCCTCTCT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fkb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ACTTGGTGACTTTGGGTGCT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GCTGTATCCGGGTACTTGGG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xcl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GCATCTTCGTCCGTCCCT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CAACAGTAGCCTTCACCCAT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Ica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GTACTGTACCACTCTCAAAATAACTGG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GGGGCTTGTCCCTTGAGT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Socs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GCGGGCACCTTTCTTATCC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GGATGCGTAGGTTCTTGGTC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Tnfaip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GGGATTTATCTGCCTCTTCAC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ACAGGGATCTCCATCACTATCAAG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Ir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AGGAACCAGAGGAAAGAGAGAA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GCTGTGGTCATCAGGTAGGGTAG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Ccl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CCAGCTCTGTGCAAACCTA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CATTGGTGCTGAGAACCCT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-Ju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GACCAGTACGCAGTTCCTCTACC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AACTGCTCAGGTTGGCGTAGA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-Tnf-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CCTCACACTCACAAACCACC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TTTGAGATCCATGCCGTTG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-T</w:t>
            </w:r>
            <w:r>
              <w:rPr>
                <w:rFonts w:cs="Times New Roman" w:ascii="Times New Roman" w:hAnsi="Times New Roman"/>
              </w:rPr>
              <w:t>lr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GAGGACTGGGTGAGAAATGAGC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TGCCATGTTTGAGCAATCTCAT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-Il-1</w:t>
            </w:r>
            <w:r>
              <w:rPr>
                <w:rFonts w:cs="Times New Roman" w:ascii="Times New Roman" w:hAnsi="Times New Roman"/>
              </w:rPr>
              <w:t>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GCATCCAGCTTCAAATCTCGC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GTTCATCTCGGAGCCTGTAGTG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-I</w:t>
            </w: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-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CCACCGCAATGAAGACCCT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ATGTGGTGGTCCAGCTTTCC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-N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κ</w:t>
            </w:r>
            <w:r>
              <w:rPr>
                <w:rFonts w:cs="Times New Roman" w:ascii="Times New Roman" w:hAnsi="Times New Roman"/>
              </w:rPr>
              <w:t>B-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CGAGTCTCCATGCAGCTACG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TTCGGGTAGGCACAGCAATA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G</w:t>
            </w: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GACGTTGACATCCGTAAAGA</w:t>
            </w:r>
          </w:p>
        </w:tc>
      </w:tr>
      <w:tr>
        <w:trPr>
          <w:trHeight w:val="454" w:hRule="atLeast"/>
        </w:trPr>
        <w:tc>
          <w:tcPr>
            <w:tcW w:w="21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微软雅黑" w:hAnsi="微软雅黑" w:eastAsia="微软雅黑" w:cs="微软雅黑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G</w:t>
            </w:r>
            <w:r>
              <w:rPr>
                <w:rFonts w:eastAsia="微软雅黑" w:cs="微软雅黑" w:ascii="微软雅黑" w:hAnsi="微软雅黑"/>
                <w:color w:val="222222"/>
                <w:sz w:val="18"/>
                <w:szCs w:val="18"/>
                <w:shd w:fill="FFFFFF" w:val="clear"/>
              </w:rPr>
              <w:t>TAACAGTCCGCCTAGAAGCA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23:06:00Z</dcterms:created>
  <dc:creator>jiayu guo</dc:creator>
  <dc:description/>
  <cp:keywords/>
  <dc:language>en-US</dc:language>
  <cp:lastModifiedBy>jiayu</cp:lastModifiedBy>
  <dcterms:modified xsi:type="dcterms:W3CDTF">2023-02-16T23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